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B27" w:rsidRDefault="007240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D13B27" w:rsidRPr="00D13B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13B27" w:rsidRPr="00D13B2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13B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13B27" w:rsidRPr="00730DD9" w:rsidRDefault="00BD3B2F" w:rsidP="00BD3B2F">
      <w:pPr>
        <w:pStyle w:val="ListParagraph"/>
        <w:ind w:hanging="1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E061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E061B" w:rsidRPr="00730DD9">
        <w:rPr>
          <w:rFonts w:ascii="Times New Roman" w:hAnsi="Times New Roman" w:cs="Times New Roman"/>
          <w:sz w:val="24"/>
          <w:szCs w:val="24"/>
          <w:lang w:val="en-US"/>
        </w:rPr>
        <w:t>List of primers used in ∆BPSS1356 mutant construction</w:t>
      </w:r>
      <w:r w:rsidR="007E06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page" w:tblpX="2426" w:tblpY="2654"/>
        <w:tblW w:w="38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0"/>
        <w:gridCol w:w="6136"/>
        <w:gridCol w:w="1296"/>
        <w:gridCol w:w="1977"/>
      </w:tblGrid>
      <w:tr w:rsidR="00D13B27" w:rsidRPr="00415E4B" w:rsidTr="00D13B27">
        <w:trPr>
          <w:trHeight w:val="300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 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5'-3'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ined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ome location </w:t>
            </w:r>
          </w:p>
        </w:tc>
      </w:tr>
      <w:tr w:rsidR="00D13B27" w:rsidRPr="00415E4B" w:rsidTr="00D13B27">
        <w:trPr>
          <w:trHeight w:val="315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6USF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</w:t>
            </w:r>
            <w:r w:rsidRPr="00AC7C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  <w:lang w:val="en-US"/>
              </w:rPr>
              <w:t>AGATCT</w:t>
            </w: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CGACGTAGACAACGGCAACGCA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gl</w:t>
            </w: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I</w:t>
            </w:r>
            <w:proofErr w:type="spellEnd"/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2487-1852509</w:t>
            </w:r>
          </w:p>
        </w:tc>
      </w:tr>
      <w:tr w:rsidR="00D13B27" w:rsidRPr="00415E4B" w:rsidTr="00D13B27">
        <w:trPr>
          <w:trHeight w:val="315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6USR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AAAT</w:t>
            </w:r>
            <w:r w:rsidRPr="00AC7C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  <w:lang w:val="en-US"/>
              </w:rPr>
              <w:t>AAGCTT</w:t>
            </w: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TGATGTAGAAGGTCTTGACCAT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5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amH</w:t>
            </w: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3417-1853440</w:t>
            </w:r>
          </w:p>
        </w:tc>
      </w:tr>
      <w:tr w:rsidR="00D13B27" w:rsidRPr="00415E4B" w:rsidTr="00D13B27">
        <w:trPr>
          <w:trHeight w:val="315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6DSF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AAAT</w:t>
            </w:r>
            <w:r w:rsidRPr="00AC7C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  <w:lang w:val="en-US"/>
              </w:rPr>
              <w:t>AAGCTT</w:t>
            </w: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GCAGGCGTCGATGACCGACTA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5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amH</w:t>
            </w: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6729-1856751</w:t>
            </w:r>
          </w:p>
        </w:tc>
      </w:tr>
      <w:tr w:rsidR="00D13B27" w:rsidRPr="00415E4B" w:rsidTr="00D13B27">
        <w:trPr>
          <w:trHeight w:val="315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6DSR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</w:t>
            </w:r>
            <w:r w:rsidRPr="00AC7C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  <w:lang w:val="en-US"/>
              </w:rPr>
              <w:t>GAGCTC</w:t>
            </w: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GCGGACTTCATGACCTTTGC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15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ac</w:t>
            </w: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7706-1857726</w:t>
            </w:r>
          </w:p>
        </w:tc>
      </w:tr>
      <w:tr w:rsidR="00D13B27" w:rsidRPr="00415E4B" w:rsidTr="00D13B27">
        <w:trPr>
          <w:trHeight w:val="315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QCAT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CGGCAAAAGCACCGCCGGACATCA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3E18A3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18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/A</w:t>
            </w:r>
          </w:p>
        </w:tc>
      </w:tr>
      <w:tr w:rsidR="00D13B27" w:rsidRPr="00415E4B" w:rsidTr="00D13B27">
        <w:trPr>
          <w:trHeight w:val="315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QREV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TGTGGAATTGTGAGCGGATAACAA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3E18A3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18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/A</w:t>
            </w:r>
          </w:p>
        </w:tc>
      </w:tr>
      <w:tr w:rsidR="00D13B27" w:rsidRPr="00415E4B" w:rsidTr="00D13B27">
        <w:trPr>
          <w:trHeight w:val="315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56U-out 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CGCGCACGTGCCGTTATT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2448-1852467</w:t>
            </w:r>
          </w:p>
        </w:tc>
      </w:tr>
      <w:tr w:rsidR="00D13B27" w:rsidRPr="00415E4B" w:rsidTr="00D13B27">
        <w:trPr>
          <w:trHeight w:val="315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56D-out 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ACGACGTGAGCCCGTAGAA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7871-1857891</w:t>
            </w:r>
          </w:p>
        </w:tc>
      </w:tr>
      <w:tr w:rsidR="00D13B27" w:rsidRPr="00415E4B" w:rsidTr="00D13B27">
        <w:trPr>
          <w:trHeight w:val="315"/>
        </w:trPr>
        <w:tc>
          <w:tcPr>
            <w:tcW w:w="707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56_mutSeq </w:t>
            </w:r>
          </w:p>
        </w:tc>
        <w:tc>
          <w:tcPr>
            <w:tcW w:w="2800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CGATCCGGTTTCCGGCGAAAC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:rsidR="00D13B27" w:rsidRPr="00415E4B" w:rsidRDefault="00D13B27" w:rsidP="00D1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3299-1853320</w:t>
            </w:r>
          </w:p>
        </w:tc>
      </w:tr>
    </w:tbl>
    <w:p w:rsidR="00D13B27" w:rsidRDefault="00D13B27" w:rsidP="00D13B2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3B27" w:rsidRPr="00D13B27" w:rsidRDefault="00D13B27" w:rsidP="00D13B2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3B27" w:rsidRPr="00D13B27" w:rsidRDefault="00D13B27" w:rsidP="00D13B2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3B27" w:rsidRPr="00D13B27" w:rsidRDefault="00D13B27" w:rsidP="00D13B2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3B27" w:rsidRPr="00D13B27" w:rsidRDefault="00D13B27" w:rsidP="00D13B2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3B27" w:rsidRPr="00D13B27" w:rsidRDefault="00D13B27" w:rsidP="00D13B2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3B27" w:rsidRDefault="00D13B27" w:rsidP="00D13B2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3B27" w:rsidRPr="00730DD9" w:rsidRDefault="00BD3B2F" w:rsidP="00BD3B2F">
      <w:pPr>
        <w:pStyle w:val="ListParagraph"/>
        <w:ind w:hanging="1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E061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E061B" w:rsidRPr="00730DD9">
        <w:rPr>
          <w:rFonts w:ascii="Times New Roman" w:hAnsi="Times New Roman" w:cs="Times New Roman"/>
          <w:sz w:val="24"/>
          <w:szCs w:val="24"/>
          <w:lang w:val="en-US"/>
        </w:rPr>
        <w:t>List of primers used in real-time PCR validation.</w:t>
      </w:r>
    </w:p>
    <w:tbl>
      <w:tblPr>
        <w:tblStyle w:val="TableGrid"/>
        <w:tblW w:w="0" w:type="auto"/>
        <w:tblInd w:w="1057" w:type="dxa"/>
        <w:tblLook w:val="04A0"/>
      </w:tblPr>
      <w:tblGrid>
        <w:gridCol w:w="2093"/>
        <w:gridCol w:w="7654"/>
        <w:gridCol w:w="2127"/>
      </w:tblGrid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7654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primer sequence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primer sequence (5’ to 3’)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 size (</w:t>
            </w:r>
            <w:proofErr w:type="spellStart"/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0649</w:t>
            </w:r>
          </w:p>
        </w:tc>
        <w:tc>
          <w:tcPr>
            <w:tcW w:w="7654" w:type="dxa"/>
          </w:tcPr>
          <w:p w:rsidR="00D13B27" w:rsidRPr="00D13B27" w:rsidRDefault="00D13B27" w:rsidP="00D13B2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TTCCTGTGGTCGAT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TTCCTGCACCCACTC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0686</w:t>
            </w:r>
          </w:p>
        </w:tc>
        <w:tc>
          <w:tcPr>
            <w:tcW w:w="7654" w:type="dxa"/>
          </w:tcPr>
          <w:p w:rsidR="00D13B27" w:rsidRPr="00D13B27" w:rsidRDefault="00D13B27" w:rsidP="00D13B2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CATCGCGGAGTTCA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AGACCGCGACGAATAC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1062</w:t>
            </w:r>
          </w:p>
        </w:tc>
        <w:tc>
          <w:tcPr>
            <w:tcW w:w="7654" w:type="dxa"/>
          </w:tcPr>
          <w:p w:rsidR="00D13B27" w:rsidRPr="00D13B27" w:rsidRDefault="00D13B27" w:rsidP="00C841E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AAAGAAGAATTGATC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TTTCGTGAGGTCATAG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1742</w:t>
            </w:r>
          </w:p>
        </w:tc>
        <w:tc>
          <w:tcPr>
            <w:tcW w:w="7654" w:type="dxa"/>
          </w:tcPr>
          <w:p w:rsidR="00D13B27" w:rsidRPr="000777C9" w:rsidRDefault="00D13B27" w:rsidP="00D13B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GATCCCGTACTTCTG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CAGCAGCAGATACTTG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3091</w:t>
            </w:r>
          </w:p>
        </w:tc>
        <w:tc>
          <w:tcPr>
            <w:tcW w:w="7654" w:type="dxa"/>
          </w:tcPr>
          <w:p w:rsidR="00D13B27" w:rsidRPr="00D13B27" w:rsidRDefault="00D13B27" w:rsidP="00C841E0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AGAAATCGCCATGG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CCGTGTGCGTCAG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0234</w:t>
            </w:r>
          </w:p>
        </w:tc>
        <w:tc>
          <w:tcPr>
            <w:tcW w:w="7654" w:type="dxa"/>
          </w:tcPr>
          <w:p w:rsidR="00D13B27" w:rsidRPr="00D13B27" w:rsidRDefault="00D13B27" w:rsidP="00D13B2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GTGTTTCCGTTC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ACGGTCGAGTAGACG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0238</w:t>
            </w:r>
          </w:p>
        </w:tc>
        <w:tc>
          <w:tcPr>
            <w:tcW w:w="7654" w:type="dxa"/>
          </w:tcPr>
          <w:p w:rsidR="00D13B27" w:rsidRPr="000777C9" w:rsidRDefault="00D13B27" w:rsidP="00C841E0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TCGAGCTGTACAT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GACGACCGGATTGAAC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1076</w:t>
            </w:r>
          </w:p>
        </w:tc>
        <w:tc>
          <w:tcPr>
            <w:tcW w:w="7654" w:type="dxa"/>
          </w:tcPr>
          <w:p w:rsidR="00D13B27" w:rsidRPr="000777C9" w:rsidRDefault="00D13B27" w:rsidP="00C841E0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ATGTGACGCTGTAT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GTCCAACCTGCATACT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1430</w:t>
            </w:r>
          </w:p>
        </w:tc>
        <w:tc>
          <w:tcPr>
            <w:tcW w:w="7654" w:type="dxa"/>
          </w:tcPr>
          <w:p w:rsidR="00D13B27" w:rsidRPr="00D13B27" w:rsidRDefault="00D13B27" w:rsidP="00C841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TCCGCACGTTGG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AGTTTTCCGTGAGAT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1638</w:t>
            </w:r>
          </w:p>
        </w:tc>
        <w:tc>
          <w:tcPr>
            <w:tcW w:w="7654" w:type="dxa"/>
          </w:tcPr>
          <w:p w:rsidR="00D13B27" w:rsidRPr="00D13B27" w:rsidRDefault="00D13B27" w:rsidP="00C841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CGGCCTGTATTTCG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CGAGCAGTTTCTTCC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</w:tr>
      <w:tr w:rsidR="00D13B27" w:rsidRPr="000777C9" w:rsidTr="00D13B27">
        <w:tc>
          <w:tcPr>
            <w:tcW w:w="2093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2758</w:t>
            </w:r>
          </w:p>
        </w:tc>
        <w:tc>
          <w:tcPr>
            <w:tcW w:w="7654" w:type="dxa"/>
          </w:tcPr>
          <w:p w:rsidR="00D13B27" w:rsidRPr="00D13B27" w:rsidRDefault="00D13B27" w:rsidP="00C841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ACGTCCGTCAGGAA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777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CGATGTCCACGTATTC</w:t>
            </w:r>
          </w:p>
        </w:tc>
        <w:tc>
          <w:tcPr>
            <w:tcW w:w="2127" w:type="dxa"/>
          </w:tcPr>
          <w:p w:rsidR="00D13B27" w:rsidRPr="000777C9" w:rsidRDefault="00D13B27" w:rsidP="00C841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7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</w:tr>
    </w:tbl>
    <w:p w:rsidR="00D13B27" w:rsidRPr="00D13B27" w:rsidRDefault="00D13B27" w:rsidP="00D13B27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13B27" w:rsidRPr="00D13B27" w:rsidSect="00D13B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71984"/>
    <w:multiLevelType w:val="hybridMultilevel"/>
    <w:tmpl w:val="58B8066C"/>
    <w:lvl w:ilvl="0" w:tplc="4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F5EBF"/>
    <w:multiLevelType w:val="hybridMultilevel"/>
    <w:tmpl w:val="347240EA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5A2AF3"/>
    <w:multiLevelType w:val="hybridMultilevel"/>
    <w:tmpl w:val="56184C78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13B27"/>
    <w:rsid w:val="002108A3"/>
    <w:rsid w:val="003E18A3"/>
    <w:rsid w:val="003E4683"/>
    <w:rsid w:val="00430952"/>
    <w:rsid w:val="006A5263"/>
    <w:rsid w:val="007240B9"/>
    <w:rsid w:val="00730DD9"/>
    <w:rsid w:val="007E061B"/>
    <w:rsid w:val="009F4FFD"/>
    <w:rsid w:val="00A3601C"/>
    <w:rsid w:val="00BD3B2F"/>
    <w:rsid w:val="00CE06BB"/>
    <w:rsid w:val="00D13B27"/>
    <w:rsid w:val="00F02A11"/>
    <w:rsid w:val="00F16B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B27"/>
    <w:pPr>
      <w:ind w:left="720"/>
      <w:contextualSpacing/>
    </w:pPr>
  </w:style>
  <w:style w:type="table" w:styleId="TableGrid">
    <w:name w:val="Table Grid"/>
    <w:basedOn w:val="TableNormal"/>
    <w:uiPriority w:val="59"/>
    <w:rsid w:val="00D13B2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13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3B2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4-01-08T07:54:00Z</dcterms:created>
  <dcterms:modified xsi:type="dcterms:W3CDTF">2014-05-16T07:19:00Z</dcterms:modified>
</cp:coreProperties>
</file>